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31F364" w14:textId="77777777" w:rsidR="000F5996" w:rsidRDefault="000F5996" w:rsidP="000F59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. Differences between regions of significantly reduced surface area, cortical thickness or subcortical volume in patients with schizophrenia compared to controls (FTD corrected p = 0.001).</w:t>
      </w:r>
    </w:p>
    <w:tbl>
      <w:tblPr>
        <w:tblStyle w:val="Tabellenraster"/>
        <w:tblW w:w="14125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620"/>
        <w:gridCol w:w="990"/>
        <w:gridCol w:w="1620"/>
        <w:gridCol w:w="905"/>
        <w:gridCol w:w="1440"/>
        <w:gridCol w:w="895"/>
        <w:gridCol w:w="1535"/>
        <w:gridCol w:w="734"/>
        <w:gridCol w:w="1327"/>
        <w:gridCol w:w="866"/>
        <w:gridCol w:w="1327"/>
        <w:gridCol w:w="866"/>
      </w:tblGrid>
      <w:tr w:rsidR="000F5996" w14:paraId="2E53F8E1" w14:textId="12B9BF01" w:rsidTr="007D2D71">
        <w:trPr>
          <w:trHeight w:val="431"/>
        </w:trPr>
        <w:tc>
          <w:tcPr>
            <w:tcW w:w="5135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125A61" w14:textId="6489C191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</w:rPr>
            </w:pPr>
            <w:r w:rsidRPr="000F5996">
              <w:rPr>
                <w:rFonts w:ascii="Times New Roman" w:hAnsi="Times New Roman" w:cs="Times New Roman"/>
                <w:b/>
                <w:bCs/>
                <w:color w:val="000000"/>
              </w:rPr>
              <w:t>Surface Area</w:t>
            </w:r>
          </w:p>
        </w:tc>
        <w:tc>
          <w:tcPr>
            <w:tcW w:w="4604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407981" w14:textId="1C8E6BE8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</w:rPr>
            </w:pPr>
            <w:r w:rsidRPr="000F5996">
              <w:rPr>
                <w:rFonts w:ascii="Times New Roman" w:hAnsi="Times New Roman" w:cs="Times New Roman"/>
                <w:b/>
                <w:bCs/>
                <w:color w:val="000000"/>
              </w:rPr>
              <w:t>Cortical Thickness</w:t>
            </w:r>
          </w:p>
        </w:tc>
        <w:tc>
          <w:tcPr>
            <w:tcW w:w="438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8C056D" w14:textId="01B612DD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</w:rPr>
            </w:pPr>
            <w:r w:rsidRPr="000F5996">
              <w:rPr>
                <w:rFonts w:ascii="Times New Roman" w:hAnsi="Times New Roman" w:cs="Times New Roman"/>
                <w:b/>
                <w:bCs/>
                <w:color w:val="000000"/>
              </w:rPr>
              <w:t>Subcortical Volume</w:t>
            </w:r>
          </w:p>
        </w:tc>
      </w:tr>
      <w:tr w:rsidR="00E313DE" w14:paraId="32711126" w14:textId="12B8FFFD" w:rsidTr="00643C4F"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667F89A8" w14:textId="77777777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45D0DB88" w14:textId="77777777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7882C0A7" w14:textId="77D8A36B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vAlign w:val="center"/>
          </w:tcPr>
          <w:p w14:paraId="4B25B51D" w14:textId="70C7EA64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00A1E97D" w14:textId="37AB55E0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ateral Occipital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vAlign w:val="center"/>
          </w:tcPr>
          <w:p w14:paraId="5E870C9E" w14:textId="4D090E95" w:rsidR="000F5996" w:rsidRPr="000F5996" w:rsidRDefault="004D1DD0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82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14:paraId="7DFBE9AE" w14:textId="797A356C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ateral Occipital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vAlign w:val="center"/>
          </w:tcPr>
          <w:p w14:paraId="4440AD2D" w14:textId="1BA07067" w:rsidR="000F5996" w:rsidRPr="000F5996" w:rsidRDefault="005138FF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92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14:paraId="00405FA8" w14:textId="6CF77F54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ateral Ventricle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40A26E5F" w14:textId="1B8A9DEF" w:rsidR="000F5996" w:rsidRPr="000F5996" w:rsidRDefault="00701A02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14:paraId="5E415B22" w14:textId="45C55113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ateral Ventricle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0C521979" w14:textId="4B459C7B" w:rsidR="000F5996" w:rsidRPr="000F5996" w:rsidRDefault="00701A02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</w:tr>
      <w:tr w:rsidR="00E313DE" w14:paraId="2D71BFD8" w14:textId="44A7DC92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B07A" w14:textId="286C20EB" w:rsidR="000F5996" w:rsidRPr="000F5996" w:rsidRDefault="000F5996" w:rsidP="00D9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11B5" w14:textId="548315B3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4158" w14:textId="77777777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98B9" w14:textId="77777777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BD2F" w14:textId="7FFF40D9" w:rsidR="000F5996" w:rsidRPr="000F5996" w:rsidRDefault="004D1DD0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Cune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94F5" w14:textId="4F9F8C13" w:rsidR="000F5996" w:rsidRPr="000F5996" w:rsidRDefault="004D1DD0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4F87" w14:textId="7E67B538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Cune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9D53" w14:textId="3284E8E9" w:rsidR="000F5996" w:rsidRPr="000F5996" w:rsidRDefault="002358B9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9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443C" w14:textId="7AD5B1B4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Thalamu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656C" w14:textId="1FB58E56" w:rsidR="000F5996" w:rsidRPr="000F5996" w:rsidRDefault="00701A02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ADEB" w14:textId="2DBD73D4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Thalamu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0B42" w14:textId="7EF54B91" w:rsidR="000F5996" w:rsidRPr="000F5996" w:rsidRDefault="00701A02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27</w:t>
            </w:r>
          </w:p>
        </w:tc>
      </w:tr>
      <w:tr w:rsidR="00D91B54" w14:paraId="2A9071EB" w14:textId="67F29241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9E14" w14:textId="160EDA8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5296" w14:textId="3C745E5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1EEE" w14:textId="3CC6907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7385" w14:textId="4AC74E4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6DBC" w14:textId="4D84DB8E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ingu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BCE2" w14:textId="3EC65BB0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8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000B" w14:textId="5F84D5FA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ingu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8CF2" w14:textId="084ED900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0FF0" w14:textId="1C39245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Caudat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0C95" w14:textId="57347A9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B90E" w14:textId="2E41AE6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2812" w14:textId="1638EE2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3ED46501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CB56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8394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765E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D76D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645C" w14:textId="3EE905F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ericalcari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0F9D" w14:textId="27E3C84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CCFC" w14:textId="57757C5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ericalcarin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95F1" w14:textId="63DD4AAE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39CE" w14:textId="58B6DC0A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8C65" w14:textId="6110708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E293" w14:textId="4EB91FE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D9BF" w14:textId="2F09408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45</w:t>
            </w:r>
          </w:p>
        </w:tc>
      </w:tr>
      <w:tr w:rsidR="00D91B54" w14:paraId="0F3789A7" w14:textId="1C5F4083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15C9" w14:textId="5A8A7E80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6DD6" w14:textId="14DC290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9A93" w14:textId="6EDFBE5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DAE2" w14:textId="4422199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F601" w14:textId="5E8301BE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Caudal Middle Fron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5F67" w14:textId="62E6D06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C07F" w14:textId="4BD50AD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Caudal Middle Front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85F4" w14:textId="470D4EF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9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B5DD" w14:textId="10FE291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990E" w14:textId="017AC58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B2BE" w14:textId="5DF876A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CBA3" w14:textId="1FEDB24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17F4CE37" w14:textId="1A7BF0ED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7DCB" w14:textId="0FC4E2EE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C271" w14:textId="198122F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3FE4" w14:textId="6B1C4C3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FBAD" w14:textId="548130F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DA6A" w14:textId="0E38EB4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ateral Orbitofron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E1AF" w14:textId="663C87D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8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D3DC" w14:textId="79D46AA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ateral Orbitofront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7E3C" w14:textId="4175182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7912" w14:textId="200553A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8700" w14:textId="61F64DA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7D3B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FEB4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4830BA33" w14:textId="42CDF0B2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C4D6" w14:textId="27A2296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Pars </w:t>
            </w:r>
            <w:proofErr w:type="spellStart"/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09B4" w14:textId="131B115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0E90" w14:textId="1074F493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ght Pars </w:t>
            </w:r>
            <w:proofErr w:type="spellStart"/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91CB" w14:textId="71D7673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C661" w14:textId="6E6022D0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Pars </w:t>
            </w:r>
            <w:proofErr w:type="spellStart"/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4278" w14:textId="07A8735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B729" w14:textId="6FB58CE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ght Pars </w:t>
            </w:r>
            <w:proofErr w:type="spellStart"/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50E6" w14:textId="5AFEC35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7074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F75E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A412" w14:textId="510A058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3B5A" w14:textId="106952CA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1E86FF3B" w14:textId="42B7CC6E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0355" w14:textId="5B2967D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8E52" w14:textId="7F0E847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D3B4" w14:textId="5F43C403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ars Orbitali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7A27" w14:textId="7B38597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1B3C" w14:textId="769F1EA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ars Orbitali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AA62" w14:textId="23969570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1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466B" w14:textId="21471993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ars Orbital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6863" w14:textId="648192F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7EE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FF39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5E8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D862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2FD150C7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DF29" w14:textId="5D360F8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D694" w14:textId="6C09578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A576" w14:textId="11BA23A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7476" w14:textId="5557791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AF7A" w14:textId="6A2AF1C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ars Triangulari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C8A4" w14:textId="4A18B87A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15F1" w14:textId="483BF940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ars Triangular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9AA3" w14:textId="0B05BC3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421F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701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BBA3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3169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685C4228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AEA6" w14:textId="5E237AA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CD4E" w14:textId="2DD1C22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E941" w14:textId="03A59AA3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13C5" w14:textId="11CDEA9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2609" w14:textId="6584F20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recentr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0D52" w14:textId="6E71168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EBE9" w14:textId="2C7319A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recentr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43C6" w14:textId="1342E92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0621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FBE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8811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CD6B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601A0B07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F2E4" w14:textId="57BFBD6A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E00F" w14:textId="2709A55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6103" w14:textId="6A95B39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8776" w14:textId="45C105C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6566" w14:textId="0A6605E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aracentr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E85A" w14:textId="3E86A48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868E" w14:textId="2C73B35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aracentr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E8D3" w14:textId="3CB4341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CE93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DB35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5932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9DF2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36C93265" w14:textId="77777777" w:rsidTr="00643C4F">
        <w:trPr>
          <w:trHeight w:val="42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FBA2" w14:textId="6F764C2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6BDD" w14:textId="3818865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DA58" w14:textId="281E48C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52BC" w14:textId="013D8F3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DE4C" w14:textId="55CABDA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ostcentr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E7F1" w14:textId="25C87BA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FCB1" w14:textId="0C4B5E0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ostcentr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DA9C" w14:textId="5AB9AE43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5104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BEB9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A8D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CED2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5371D298" w14:textId="77777777" w:rsidTr="00643C4F">
        <w:trPr>
          <w:trHeight w:val="36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19F1" w14:textId="2AFB373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Rostral Middle Fron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16CD" w14:textId="0282BA5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B805" w14:textId="298D414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Rostral Middle Front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9A45" w14:textId="2B0E461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05AF" w14:textId="7ED4C1D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Rostral Middle Fron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E264" w14:textId="573C0AF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02AC" w14:textId="5B35459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Rostral Middle Front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735A" w14:textId="36B1A7A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08A1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E685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7AF2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6EB4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7413EBEE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FDF0" w14:textId="5B926C8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CF87" w14:textId="36AE065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6B1A" w14:textId="6E5699F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7E11" w14:textId="1F049BA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1FCD" w14:textId="2D8432F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Superior Fron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DC34" w14:textId="04CC345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2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A3D7" w14:textId="22769DF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Superior Front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26A0" w14:textId="2B1A728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B8D0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0AF5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3B88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CB24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06DB9590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1115" w14:textId="659B44A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Caudal Anterior Cingul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23C6" w14:textId="10A5C0B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5844" w14:textId="41657B8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13C6" w14:textId="69B0E3C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827F" w14:textId="145632C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2DBD" w14:textId="06D7A0A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58D8" w14:textId="1939EFC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1E40" w14:textId="5EB023A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5789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1E40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6446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C857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029C3577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74C7" w14:textId="40673DE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CA5D" w14:textId="2DC01C2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23FB" w14:textId="6092750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37FC" w14:textId="1129701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BCA6" w14:textId="78CC48A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Isthmus Cingulat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211D" w14:textId="500BBBC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5C8F" w14:textId="6D2FB96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Isthmus Cingula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99B7" w14:textId="5AE884C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6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CB0F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E687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8810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7813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0DA84B82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8892" w14:textId="1DC10DC3" w:rsidR="00D91B54" w:rsidRPr="000F5996" w:rsidRDefault="00D91B54" w:rsidP="00410C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105F" w14:textId="33F5818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E35C" w14:textId="2E5568C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E18A" w14:textId="2233417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4FEA" w14:textId="0840CFF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osterior Cingulat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833F" w14:textId="05730DE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ED6A" w14:textId="1BCB32C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osterior Cingula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DA12" w14:textId="113ED21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A0D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D3DE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AB1E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4B9B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7F74B853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77AC" w14:textId="7C46A63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B2DD" w14:textId="0B1DAEB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96AA" w14:textId="3B4E588E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AB15" w14:textId="6039244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2EBA" w14:textId="3DB59EC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Temporal Po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7734" w14:textId="30A8C3A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D371" w14:textId="421BA72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Temporal Po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6FD0" w14:textId="1B0F7A6E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6FA1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5100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3AD9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8C79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1D3B2874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351A" w14:textId="5363CF4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E982" w14:textId="295EEEA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E982" w14:textId="539AB62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EC6E" w14:textId="34B8F4F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0762" w14:textId="52AA2DD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Banks of Superior Temporal Sulc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291F" w14:textId="37CCFCC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6107" w14:textId="25F99D1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Banks of Superior Temporal Sulc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306B" w14:textId="32C11EB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61C6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A7CB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FFCB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01EA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3644C088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B7B2" w14:textId="523C255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E690" w14:textId="7D7850C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2208" w14:textId="1461D12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4FF7" w14:textId="4957993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A660" w14:textId="1699782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Superior Tempor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7D14" w14:textId="3A4F84B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7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37B2" w14:textId="6C51A9D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Superior Tempor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4974" w14:textId="17DC34F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9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E445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1D7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DF9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3B0B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2F4BF2E9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E957" w14:textId="75E857D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7077" w14:textId="3700084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7879" w14:textId="5F534AC3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7B86" w14:textId="365550C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74AF" w14:textId="1A42510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Middle Tempor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2F79" w14:textId="5C3C9D23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6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0B47" w14:textId="6DF61F9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Middle Tempor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5FDB" w14:textId="48F144D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562F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2C0E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ECE7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2F43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017A4887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98C2" w14:textId="45B159F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0239" w14:textId="6A66BD4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23F1" w14:textId="1B9CA7D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A939" w14:textId="78B0398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ACED" w14:textId="3995952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Inferior Tempor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C2EF" w14:textId="74ABA0B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5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2590" w14:textId="40C092D3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Inferior Tempor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E961" w14:textId="0239CE4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0B3A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7381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07F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2C82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708D9205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1997" w14:textId="29C8A2F6" w:rsidR="00D91B54" w:rsidRPr="000F5996" w:rsidRDefault="00D91B54" w:rsidP="00B07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98B1" w14:textId="18403D9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6D49" w14:textId="74D0E2A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38BA" w14:textId="4181E5A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12AF" w14:textId="388942A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Transverse Tempor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989F" w14:textId="26A04A8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2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C575" w14:textId="421C917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Transverse Tempor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EE19" w14:textId="1D571A4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11B2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A0A0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CE21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7DB7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618E69D8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C108" w14:textId="739981F1" w:rsidR="00B07002" w:rsidRPr="000F5996" w:rsidRDefault="00B07002" w:rsidP="00B07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0315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18CC" w14:textId="2449AB5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Fusifor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FE43" w14:textId="393F559E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1401" w14:textId="10CB0E70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Fusiform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1EA9" w14:textId="638A1DAC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315B" w14:textId="79DFD71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Fusifor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428E" w14:textId="4A047D31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1AE6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D72C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A938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BB76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7A2E5986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A9EF" w14:textId="5D8B2F23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34D5" w14:textId="358CA06B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7E49" w14:textId="02ADC39E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851E" w14:textId="51816F75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BE7F" w14:textId="1239B2E1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ar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camp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C583" w14:textId="7261ABFD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5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EEFB" w14:textId="4A902EB0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ar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camp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FC75" w14:textId="1670B562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F64A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29EE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8061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D8E2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528CC709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5A98" w14:textId="4685F7A9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6F3B" w14:textId="4FCC74BD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077F" w14:textId="0A5B08C5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5D8A" w14:textId="1A5EF198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5F22" w14:textId="01EBB384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Inferior Parie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79B1" w14:textId="4A5284C0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22B7" w14:textId="5ABBA3A0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Inferior Pariet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8EC9" w14:textId="6B8114D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B0BA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A536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FA10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EB96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51062495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93AF" w14:textId="313CCA2B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A499" w14:textId="1FCB2B68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5D84" w14:textId="782C81F1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8C4A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A59C" w14:textId="60D61D86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recune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2A62" w14:textId="19F383D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F433" w14:textId="0E9D8D7F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recune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3971" w14:textId="2A620F63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9A11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34E0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3FC7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9D4C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7768F498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35E7" w14:textId="55C744A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CD97" w14:textId="3DF3AAED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D845" w14:textId="2CA30610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B4AB" w14:textId="475D9052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E9A7" w14:textId="6CD4EF8D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Superior Parie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63DE" w14:textId="7B51A1DD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F7F8" w14:textId="06D9184D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Superior Pariet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A109" w14:textId="1934C4D3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8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BC1A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DF27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AD5D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AC97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79E81F5D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5FF6" w14:textId="484396D5" w:rsidR="00B07002" w:rsidRPr="000F5996" w:rsidRDefault="00B07002" w:rsidP="00B07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13D9" w14:textId="17206E71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1723" w14:textId="3434DA89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9977" w14:textId="3E09468F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5EE4" w14:textId="0CC3ABC5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Supramargin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49EA" w14:textId="50AF6DA8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5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5DDE" w14:textId="4B93F124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Supramargin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C88B" w14:textId="07EE2775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6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4D7E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C22C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054D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235B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3CF9733A" w14:textId="77777777" w:rsidTr="00FA43C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33A9" w14:textId="33058DFF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C46B" w14:textId="324D1C85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1789" w14:textId="186E8E48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B45D" w14:textId="6A5D4D62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4C91" w14:textId="173EC24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Insul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4F63" w14:textId="511B2DFC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8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546A" w14:textId="542AA54E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Insul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6356" w14:textId="4489B63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9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CBC1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B270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27F7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E7D3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4D6FE681" w14:textId="77777777" w:rsidTr="00FA43CD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64F49" w14:textId="4F0C20C9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C8DD7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A67A4" w14:textId="2C60FEE9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 Right Surface Are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6E635" w14:textId="20200D8F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A3AD2" w14:textId="682B3045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 Left Cortical Thicknes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F73A4" w14:textId="60FAAB9B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0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41D0A" w14:textId="1E79B05B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 Right Cortical Thicknes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AE6E5" w14:textId="729B344C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0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8A5FF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51A6E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3ABED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78540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3F17D685" w14:textId="77777777" w:rsidTr="00FA43CD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ABF40" w14:textId="4C171723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7D2AA" w14:textId="6E0049C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9AA7C" w14:textId="2CDF6731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E3202" w14:textId="1186959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16432" w14:textId="47324B42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DBA77" w14:textId="6F7E025C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73B13" w14:textId="502D660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22B8F" w14:textId="78AFF5E1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DD6C2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B480BA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B5EE0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3823A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3C01BB7A" w14:textId="77777777" w:rsidTr="00FA43C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71EE" w14:textId="6572D49B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6120" w14:textId="26056A8D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BBCD" w14:textId="0153183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83A3" w14:textId="6BD51B58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C7BA" w14:textId="6F579ABC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F74D" w14:textId="0ED81E21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F874" w14:textId="140886F9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2573" w14:textId="262EADA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862C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EDD9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6995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6B78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7D71D14E" w14:textId="77777777" w:rsidTr="00FA43C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0BD7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0CBF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ECD3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5B27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D4CB" w14:textId="5A59BE92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1942" w14:textId="01C0BE86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C494" w14:textId="6449E41B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462B" w14:textId="418D4982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C8C0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1B28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AA39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F446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56704FC" w14:textId="77777777" w:rsidR="00F15090" w:rsidRPr="008361C9" w:rsidRDefault="00F15090" w:rsidP="00F15090">
      <w:pPr>
        <w:spacing w:line="480" w:lineRule="auto"/>
        <w:rPr>
          <w:rFonts w:ascii="Times New Roman" w:hAnsi="Times New Roman" w:cs="Times New Roman"/>
        </w:rPr>
      </w:pPr>
      <w:r w:rsidRPr="008361C9">
        <w:rPr>
          <w:rFonts w:ascii="Times New Roman" w:hAnsi="Times New Roman" w:cs="Times New Roman"/>
          <w:b/>
          <w:bCs/>
        </w:rPr>
        <w:t>Supplementary Table 2.</w:t>
      </w:r>
      <w:r w:rsidRPr="008361C9">
        <w:rPr>
          <w:rFonts w:ascii="Times New Roman" w:hAnsi="Times New Roman" w:cs="Times New Roman"/>
        </w:rPr>
        <w:t xml:space="preserve"> Differences between regions of significantly reduced surface area, cortical thickness or subcortical volume in patients with schizophrenia compared to controls (FTD corrected p = 0.001).</w:t>
      </w:r>
    </w:p>
    <w:p w14:paraId="6CBFEC4C" w14:textId="33E34EE7" w:rsidR="005A0311" w:rsidRDefault="005A0311">
      <w:bookmarkStart w:id="0" w:name="_GoBack"/>
      <w:bookmarkEnd w:id="0"/>
    </w:p>
    <w:sectPr w:rsidR="005A0311" w:rsidSect="000F59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996"/>
    <w:rsid w:val="000F5996"/>
    <w:rsid w:val="00141C99"/>
    <w:rsid w:val="002358B9"/>
    <w:rsid w:val="00410C17"/>
    <w:rsid w:val="004D1DD0"/>
    <w:rsid w:val="005138FF"/>
    <w:rsid w:val="005A0311"/>
    <w:rsid w:val="005B2B09"/>
    <w:rsid w:val="005B332A"/>
    <w:rsid w:val="00643C4F"/>
    <w:rsid w:val="00701A02"/>
    <w:rsid w:val="007C2556"/>
    <w:rsid w:val="007D2D71"/>
    <w:rsid w:val="009A068E"/>
    <w:rsid w:val="00B07002"/>
    <w:rsid w:val="00BF35C2"/>
    <w:rsid w:val="00D741F4"/>
    <w:rsid w:val="00D91B54"/>
    <w:rsid w:val="00E0588F"/>
    <w:rsid w:val="00E07B2A"/>
    <w:rsid w:val="00E313DE"/>
    <w:rsid w:val="00F044A1"/>
    <w:rsid w:val="00F15090"/>
    <w:rsid w:val="00FA43CD"/>
    <w:rsid w:val="00FD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EC4F7"/>
  <w15:chartTrackingRefBased/>
  <w15:docId w15:val="{A27AF052-96C6-714A-8856-536F08958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F599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F5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key, Rachel</dc:creator>
  <cp:keywords/>
  <dc:description/>
  <cp:lastModifiedBy>Nickl-Jockschat, Thomas</cp:lastModifiedBy>
  <cp:revision>20</cp:revision>
  <dcterms:created xsi:type="dcterms:W3CDTF">2022-03-31T20:54:00Z</dcterms:created>
  <dcterms:modified xsi:type="dcterms:W3CDTF">2024-04-04T07:59:00Z</dcterms:modified>
</cp:coreProperties>
</file>